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C4FB0" w14:textId="069E0686" w:rsidR="003626E9" w:rsidRPr="00831B41" w:rsidRDefault="00552783">
      <w:pPr>
        <w:rPr>
          <w:rFonts w:ascii="Times New Roman" w:hAnsi="Times New Roman" w:cs="Times New Roman"/>
        </w:rPr>
      </w:pPr>
      <w:r w:rsidRPr="00831B41">
        <w:rPr>
          <w:rFonts w:ascii="Times New Roman" w:hAnsi="Times New Roman" w:cs="Times New Roman"/>
        </w:rPr>
        <w:t>Table S</w:t>
      </w:r>
      <w:r w:rsidR="00301384">
        <w:rPr>
          <w:rFonts w:ascii="Times New Roman" w:hAnsi="Times New Roman" w:cs="Times New Roman"/>
        </w:rPr>
        <w:t>2</w:t>
      </w:r>
      <w:r w:rsidRPr="00831B41">
        <w:rPr>
          <w:rFonts w:ascii="Times New Roman" w:hAnsi="Times New Roman" w:cs="Times New Roman"/>
        </w:rPr>
        <w:t xml:space="preserve">. </w:t>
      </w:r>
      <w:r w:rsidR="007435D8" w:rsidRPr="00831B41">
        <w:rPr>
          <w:rFonts w:ascii="Times New Roman" w:hAnsi="Times New Roman" w:cs="Times New Roman"/>
        </w:rPr>
        <w:t xml:space="preserve">Resistance genes in </w:t>
      </w:r>
      <w:r w:rsidR="007435D8" w:rsidRPr="00831B41">
        <w:rPr>
          <w:rFonts w:ascii="Times New Roman" w:hAnsi="Times New Roman" w:cs="Times New Roman"/>
          <w:i/>
          <w:iCs/>
        </w:rPr>
        <w:t>K</w:t>
      </w:r>
      <w:r w:rsidR="00AA1C58">
        <w:rPr>
          <w:rFonts w:ascii="Times New Roman" w:hAnsi="Times New Roman" w:cs="Times New Roman"/>
          <w:i/>
          <w:iCs/>
        </w:rPr>
        <w:t>.</w:t>
      </w:r>
      <w:r w:rsidR="007435D8" w:rsidRPr="00831B41">
        <w:rPr>
          <w:rFonts w:ascii="Times New Roman" w:hAnsi="Times New Roman" w:cs="Times New Roman"/>
          <w:i/>
          <w:iCs/>
        </w:rPr>
        <w:t xml:space="preserve"> pneumoniae</w:t>
      </w:r>
      <w:r w:rsidR="007435D8" w:rsidRPr="00831B41">
        <w:rPr>
          <w:rFonts w:ascii="Times New Roman" w:hAnsi="Times New Roman" w:cs="Times New Roman"/>
        </w:rPr>
        <w:t xml:space="preserve"> isolate KP32558</w:t>
      </w:r>
      <w:r w:rsidR="00F62FBF" w:rsidRPr="00831B41">
        <w:rPr>
          <w:rFonts w:ascii="Times New Roman" w:hAnsi="Times New Roman" w:cs="Times New Roman"/>
        </w:rPr>
        <w:t xml:space="preserve"> against </w:t>
      </w:r>
      <w:proofErr w:type="spellStart"/>
      <w:r w:rsidR="003F398A" w:rsidRPr="00831B41">
        <w:rPr>
          <w:rFonts w:ascii="Times New Roman" w:hAnsi="Times New Roman" w:cs="Times New Roman"/>
        </w:rPr>
        <w:t>r</w:t>
      </w:r>
      <w:r w:rsidR="00F62FBF" w:rsidRPr="00831B41">
        <w:rPr>
          <w:rFonts w:ascii="Times New Roman" w:hAnsi="Times New Roman" w:cs="Times New Roman"/>
        </w:rPr>
        <w:t>esfinder</w:t>
      </w:r>
      <w:proofErr w:type="spellEnd"/>
      <w:r w:rsidR="00F62FBF" w:rsidRPr="00831B41">
        <w:rPr>
          <w:rFonts w:ascii="Times New Roman" w:hAnsi="Times New Roman" w:cs="Times New Roman"/>
        </w:rPr>
        <w:t xml:space="preserve"> database</w:t>
      </w:r>
    </w:p>
    <w:tbl>
      <w:tblPr>
        <w:tblStyle w:val="4"/>
        <w:tblW w:w="821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285"/>
        <w:gridCol w:w="5370"/>
      </w:tblGrid>
      <w:tr w:rsidR="00194275" w:rsidRPr="00831B41" w14:paraId="72120A11" w14:textId="77777777" w:rsidTr="005D5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3FEE0B" w14:textId="77777777" w:rsidR="005601B4" w:rsidRPr="00831B41" w:rsidRDefault="005601B4" w:rsidP="009A0E04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31B4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Resistance gene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9BF875" w14:textId="77777777" w:rsidR="005601B4" w:rsidRPr="00831B41" w:rsidRDefault="005601B4" w:rsidP="009A0E04">
            <w:pPr>
              <w:widowControl/>
              <w:spacing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31B4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5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977FE2" w14:textId="77777777" w:rsidR="005601B4" w:rsidRPr="00831B41" w:rsidRDefault="005601B4" w:rsidP="009A0E04">
            <w:pPr>
              <w:widowControl/>
              <w:spacing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31B4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henotype</w:t>
            </w:r>
          </w:p>
        </w:tc>
      </w:tr>
      <w:tr w:rsidR="00126229" w:rsidRPr="00831B41" w14:paraId="16169972" w14:textId="77777777" w:rsidTr="005D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2FE1" w14:textId="58B44829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fosA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8E67" w14:textId="3AA87E43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53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B9B7" w14:textId="4B4312C4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fomycin resistance</w:t>
            </w:r>
          </w:p>
        </w:tc>
      </w:tr>
      <w:tr w:rsidR="00126229" w:rsidRPr="00831B41" w14:paraId="60220CD9" w14:textId="77777777" w:rsidTr="005D544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7C095678" w14:textId="2B64663D" w:rsidR="00126229" w:rsidRPr="00011DB6" w:rsidRDefault="0085486D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o</w:t>
            </w:r>
            <w:r w:rsidR="00126229"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qxB</w:t>
            </w:r>
            <w:proofErr w:type="spellEnd"/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D47324F" w14:textId="72529914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7F61A5C9" w14:textId="34D10EC1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infectant resistance</w:t>
            </w:r>
          </w:p>
        </w:tc>
      </w:tr>
      <w:tr w:rsidR="00126229" w:rsidRPr="00831B41" w14:paraId="289D4109" w14:textId="77777777" w:rsidTr="005D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1553D25A" w14:textId="6E358FE3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bla</w:t>
            </w:r>
            <w:r w:rsidRPr="00011DB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</w:rPr>
              <w:t>SHV-13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BB9814A" w14:textId="38569999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26A1CF5F" w14:textId="166EA5DE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lactam resistance</w:t>
            </w:r>
          </w:p>
        </w:tc>
      </w:tr>
      <w:tr w:rsidR="00126229" w:rsidRPr="00831B41" w14:paraId="79C30536" w14:textId="77777777" w:rsidTr="005D544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33D4C1B9" w14:textId="7CF4FACE" w:rsidR="00126229" w:rsidRPr="00011DB6" w:rsidRDefault="0085486D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o</w:t>
            </w:r>
            <w:r w:rsidR="00126229"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qxA</w:t>
            </w:r>
            <w:proofErr w:type="spellEnd"/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418ACAE" w14:textId="034FB441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41A533DA" w14:textId="028CFB05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infectant resistance</w:t>
            </w:r>
          </w:p>
        </w:tc>
      </w:tr>
      <w:tr w:rsidR="00126229" w:rsidRPr="00831B41" w14:paraId="73229C5B" w14:textId="77777777" w:rsidTr="005D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49ABF2B6" w14:textId="482F92E1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adA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48B00F7" w14:textId="1DE857C0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43B0DD32" w14:textId="11EB56E5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glycoside resistance</w:t>
            </w:r>
          </w:p>
        </w:tc>
      </w:tr>
      <w:tr w:rsidR="00126229" w:rsidRPr="00831B41" w14:paraId="2C0CFEA3" w14:textId="77777777" w:rsidTr="005D544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11D53D0E" w14:textId="717BDBC1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C940E70" w14:textId="2060FA29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16FABC0D" w14:textId="4A35139A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glycoside resistance</w:t>
            </w:r>
          </w:p>
        </w:tc>
      </w:tr>
      <w:tr w:rsidR="00126229" w:rsidRPr="00831B41" w14:paraId="40843697" w14:textId="77777777" w:rsidTr="005D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09918ABC" w14:textId="6D860444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ph</w:t>
            </w:r>
            <w:proofErr w:type="spellEnd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(3'')-</w:t>
            </w: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F8407C5" w14:textId="4B291539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772AD041" w14:textId="21C97A4D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inoglycoside resistance Alternate name; </w:t>
            </w:r>
            <w:proofErr w:type="spellStart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h</w:t>
            </w:r>
            <w:proofErr w:type="spellEnd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'')-</w:t>
            </w:r>
            <w:proofErr w:type="spellStart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</w:t>
            </w:r>
            <w:proofErr w:type="spellEnd"/>
          </w:p>
        </w:tc>
      </w:tr>
      <w:tr w:rsidR="00126229" w:rsidRPr="00831B41" w14:paraId="3ECE7124" w14:textId="77777777" w:rsidTr="005D544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2B2F04C4" w14:textId="59FAA368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cmlA1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5D698BD" w14:textId="7AA96CB5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54AE53B7" w14:textId="61B6BF10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icol resistance</w:t>
            </w:r>
          </w:p>
        </w:tc>
      </w:tr>
      <w:tr w:rsidR="00126229" w:rsidRPr="00831B41" w14:paraId="4A227476" w14:textId="77777777" w:rsidTr="005D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10D74DDE" w14:textId="5C489BA2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ul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ED304AF" w14:textId="31FC66A2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7067688A" w14:textId="29BBBB09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phonamide</w:t>
            </w:r>
            <w:proofErr w:type="spellEnd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istance</w:t>
            </w:r>
          </w:p>
        </w:tc>
      </w:tr>
      <w:tr w:rsidR="00126229" w:rsidRPr="00831B41" w14:paraId="6482A97C" w14:textId="77777777" w:rsidTr="005D544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0DE3D0B4" w14:textId="6C51C893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ac</w:t>
            </w:r>
            <w:proofErr w:type="spellEnd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(3)-IV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7CA3898" w14:textId="4E38C577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23EA09B2" w14:textId="55BC3B79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glycoside resistance</w:t>
            </w:r>
          </w:p>
        </w:tc>
      </w:tr>
      <w:tr w:rsidR="00126229" w:rsidRPr="00831B41" w14:paraId="565F687D" w14:textId="77777777" w:rsidTr="005D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03ACE041" w14:textId="5CE81BB1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ph</w:t>
            </w:r>
            <w:proofErr w:type="spellEnd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(4)-</w:t>
            </w: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A23C7CD" w14:textId="474D2166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69B4C110" w14:textId="30170691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glycoside resistance</w:t>
            </w:r>
          </w:p>
        </w:tc>
      </w:tr>
      <w:tr w:rsidR="00126229" w:rsidRPr="00831B41" w14:paraId="2A1B1058" w14:textId="77777777" w:rsidTr="005D544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25386FE9" w14:textId="541E9424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ph</w:t>
            </w:r>
            <w:proofErr w:type="spellEnd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(6)-Id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129F1B9" w14:textId="33B7A71C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412B02E6" w14:textId="41478DFD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inoglycoside resistance Alternate name; </w:t>
            </w:r>
            <w:proofErr w:type="spellStart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h</w:t>
            </w:r>
            <w:proofErr w:type="spellEnd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)-Id</w:t>
            </w:r>
          </w:p>
        </w:tc>
      </w:tr>
      <w:tr w:rsidR="00126229" w:rsidRPr="00831B41" w14:paraId="2731B489" w14:textId="77777777" w:rsidTr="005D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6B4EB64A" w14:textId="4BB3B05B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ph</w:t>
            </w:r>
            <w:proofErr w:type="spellEnd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(3')-</w:t>
            </w: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5B4292C" w14:textId="49B496D1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2B9C533A" w14:textId="21CF7085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glycoside resistance</w:t>
            </w:r>
          </w:p>
        </w:tc>
      </w:tr>
      <w:tr w:rsidR="00126229" w:rsidRPr="00831B41" w14:paraId="1018BED7" w14:textId="77777777" w:rsidTr="005D544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38E7A4CA" w14:textId="102722A9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mph(E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9A9BBFD" w14:textId="10D538BC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6F9DB43F" w14:textId="74967052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lide resistance</w:t>
            </w:r>
          </w:p>
        </w:tc>
      </w:tr>
      <w:tr w:rsidR="00126229" w:rsidRPr="00831B41" w14:paraId="6EB54B49" w14:textId="77777777" w:rsidTr="005D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205DEB97" w14:textId="5FAD0F85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msr</w:t>
            </w:r>
            <w:proofErr w:type="spellEnd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(E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E23BD25" w14:textId="67462336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4C1C249C" w14:textId="0A3CED19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crolide, </w:t>
            </w:r>
            <w:proofErr w:type="spellStart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osamide</w:t>
            </w:r>
            <w:proofErr w:type="spellEnd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Streptogramin B resistance</w:t>
            </w:r>
          </w:p>
        </w:tc>
      </w:tr>
      <w:tr w:rsidR="00126229" w:rsidRPr="00831B41" w14:paraId="201259AC" w14:textId="77777777" w:rsidTr="005D544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3C162ED3" w14:textId="3B96FEF0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rmA</w:t>
            </w:r>
            <w:proofErr w:type="spellEnd"/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A0F1F82" w14:textId="7DFD6F11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7138834F" w14:textId="174A3479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glycoside resistance</w:t>
            </w:r>
          </w:p>
        </w:tc>
      </w:tr>
      <w:tr w:rsidR="00126229" w:rsidRPr="00831B41" w14:paraId="17A123DD" w14:textId="77777777" w:rsidTr="005D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7B06EB94" w14:textId="67701F2A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ul1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38893A3" w14:textId="6C2B622D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3994AC42" w14:textId="70F201BA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phonamide</w:t>
            </w:r>
            <w:proofErr w:type="spellEnd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istance</w:t>
            </w:r>
          </w:p>
        </w:tc>
      </w:tr>
      <w:tr w:rsidR="00126229" w:rsidRPr="00831B41" w14:paraId="6DC11A49" w14:textId="77777777" w:rsidTr="005D544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1BE99E7E" w14:textId="224D64B6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bla</w:t>
            </w:r>
            <w:r w:rsidRPr="00011DB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</w:rPr>
              <w:t>DHA-1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C720D01" w14:textId="16252729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6E69D945" w14:textId="27648066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ta-lactam resistance </w:t>
            </w:r>
            <w:proofErr w:type="spellStart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C</w:t>
            </w:r>
            <w:proofErr w:type="spellEnd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type</w:t>
            </w:r>
          </w:p>
        </w:tc>
      </w:tr>
      <w:tr w:rsidR="00126229" w:rsidRPr="00831B41" w14:paraId="51C20790" w14:textId="77777777" w:rsidTr="005D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241A43DA" w14:textId="41F01BF5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qnrB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EA9DA3D" w14:textId="075E837F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75261A0B" w14:textId="784AC35A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olone resistance</w:t>
            </w:r>
          </w:p>
        </w:tc>
      </w:tr>
      <w:tr w:rsidR="00126229" w:rsidRPr="00831B41" w14:paraId="2338219F" w14:textId="77777777" w:rsidTr="005D544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1BA90AFD" w14:textId="0125EFA8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ph</w:t>
            </w:r>
            <w:proofErr w:type="spellEnd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(6)-Id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F174010" w14:textId="50E56DD2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1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7A016978" w14:textId="485342C8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inoglycoside resistance Alternate name; </w:t>
            </w:r>
            <w:proofErr w:type="spellStart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h</w:t>
            </w:r>
            <w:proofErr w:type="spellEnd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)-Id</w:t>
            </w:r>
          </w:p>
        </w:tc>
      </w:tr>
      <w:tr w:rsidR="00126229" w:rsidRPr="00831B41" w14:paraId="655B0AB5" w14:textId="77777777" w:rsidTr="005D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3B6EA282" w14:textId="5271C723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tet</w:t>
            </w:r>
            <w:proofErr w:type="spellEnd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(A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E5D3596" w14:textId="56B876E9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2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78DD8598" w14:textId="622844DB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cycline resistance</w:t>
            </w:r>
          </w:p>
        </w:tc>
      </w:tr>
      <w:tr w:rsidR="00126229" w:rsidRPr="00831B41" w14:paraId="2D127E16" w14:textId="77777777" w:rsidTr="005D544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70B6B092" w14:textId="4C5F0146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floR</w:t>
            </w:r>
            <w:proofErr w:type="spellEnd"/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BA0C3AE" w14:textId="44DBB533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2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517FC0C1" w14:textId="4EE6ADDA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icol resistance</w:t>
            </w:r>
          </w:p>
        </w:tc>
      </w:tr>
      <w:tr w:rsidR="00126229" w:rsidRPr="00831B41" w14:paraId="40E08128" w14:textId="77777777" w:rsidTr="005D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397BE0E4" w14:textId="0FBF15DC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catA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06F6EEE" w14:textId="5D054913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2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2DFF9414" w14:textId="2AAAAD54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icol resistance</w:t>
            </w:r>
          </w:p>
        </w:tc>
      </w:tr>
      <w:tr w:rsidR="00126229" w:rsidRPr="00831B41" w14:paraId="0770A21C" w14:textId="77777777" w:rsidTr="005D544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7FC7B6B7" w14:textId="4AD34659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adA1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BB98CDB" w14:textId="4B918C4B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2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085D8980" w14:textId="44FCD7BB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glycoside resistance</w:t>
            </w:r>
          </w:p>
        </w:tc>
      </w:tr>
      <w:tr w:rsidR="00126229" w:rsidRPr="00831B41" w14:paraId="23E487D1" w14:textId="77777777" w:rsidTr="005D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0707BEE7" w14:textId="49C77F4E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mcr-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F335645" w14:textId="117A4B05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2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7F81714D" w14:textId="65D27485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ning: gene is missing from Notes file</w:t>
            </w:r>
          </w:p>
        </w:tc>
      </w:tr>
      <w:tr w:rsidR="00126229" w:rsidRPr="00831B41" w14:paraId="52B2FF32" w14:textId="77777777" w:rsidTr="005D544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113B25AF" w14:textId="337AF5F6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ph</w:t>
            </w:r>
            <w:proofErr w:type="spellEnd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(3')-</w:t>
            </w: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5216C5D" w14:textId="57EAFB42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2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0E46F1B2" w14:textId="1964E9F2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glycoside resistance</w:t>
            </w:r>
          </w:p>
        </w:tc>
      </w:tr>
      <w:tr w:rsidR="00126229" w:rsidRPr="00831B41" w14:paraId="75BC2503" w14:textId="77777777" w:rsidTr="005D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37F51095" w14:textId="0B2DD335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ac</w:t>
            </w:r>
            <w:proofErr w:type="spellEnd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(3)-</w:t>
            </w: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IId</w:t>
            </w:r>
            <w:proofErr w:type="spellEnd"/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F8A01CA" w14:textId="09636663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2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7C737E2B" w14:textId="66579583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glycoside resistance</w:t>
            </w:r>
          </w:p>
        </w:tc>
      </w:tr>
      <w:tr w:rsidR="00126229" w:rsidRPr="00831B41" w14:paraId="13E7073C" w14:textId="77777777" w:rsidTr="005D544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4DE4EBC9" w14:textId="7BB98289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bla</w:t>
            </w:r>
            <w:r w:rsidRPr="00011DB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</w:rPr>
              <w:t>TEM-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236560F" w14:textId="0958B035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2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599067B2" w14:textId="6D6095A4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lactam resistance Alternate name; blaTEM-1</w:t>
            </w:r>
          </w:p>
        </w:tc>
      </w:tr>
      <w:tr w:rsidR="00126229" w:rsidRPr="00831B41" w14:paraId="55DE5906" w14:textId="77777777" w:rsidTr="005D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210D4E08" w14:textId="6D348D0A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ul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6775C74" w14:textId="4FB00937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2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7C2295EB" w14:textId="53AB43FC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phonamide</w:t>
            </w:r>
            <w:proofErr w:type="spellEnd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istance</w:t>
            </w:r>
          </w:p>
        </w:tc>
      </w:tr>
      <w:tr w:rsidR="00126229" w:rsidRPr="00831B41" w14:paraId="7F6F2033" w14:textId="77777777" w:rsidTr="005D544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4E0A105F" w14:textId="1F0EA7E3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ph</w:t>
            </w:r>
            <w:proofErr w:type="spellEnd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(3'')-</w:t>
            </w: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322FA81" w14:textId="3C274F49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2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1FF11995" w14:textId="2B21CD26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inoglycoside resistance Alternate name; </w:t>
            </w:r>
            <w:proofErr w:type="spellStart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h</w:t>
            </w:r>
            <w:proofErr w:type="spellEnd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'')-</w:t>
            </w:r>
            <w:proofErr w:type="spellStart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</w:t>
            </w:r>
            <w:proofErr w:type="spellEnd"/>
          </w:p>
        </w:tc>
      </w:tr>
      <w:tr w:rsidR="00126229" w:rsidRPr="00831B41" w14:paraId="62223BE2" w14:textId="77777777" w:rsidTr="005D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653331C5" w14:textId="7392A033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ph</w:t>
            </w:r>
            <w:proofErr w:type="spellEnd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(6)-Id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8094C79" w14:textId="609647CD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2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17C7AC1B" w14:textId="32B3FB3A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inoglycoside resistance Alternate name; </w:t>
            </w:r>
            <w:proofErr w:type="spellStart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h</w:t>
            </w:r>
            <w:proofErr w:type="spellEnd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)-Id</w:t>
            </w:r>
          </w:p>
        </w:tc>
      </w:tr>
      <w:tr w:rsidR="00126229" w:rsidRPr="00831B41" w14:paraId="1EC7CF40" w14:textId="77777777" w:rsidTr="005D544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56603028" w14:textId="187A2714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mph(A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3244D51" w14:textId="43E8749A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2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62B6EDA5" w14:textId="460ECEE4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lide resistance</w:t>
            </w:r>
          </w:p>
        </w:tc>
      </w:tr>
      <w:tr w:rsidR="00126229" w:rsidRPr="00831B41" w14:paraId="3DE2B397" w14:textId="77777777" w:rsidTr="005D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72668AD6" w14:textId="191DF190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ul1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2E9239C" w14:textId="2EAF4588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2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2507F8DB" w14:textId="6BAFD31E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phonamide</w:t>
            </w:r>
            <w:proofErr w:type="spellEnd"/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istance</w:t>
            </w:r>
          </w:p>
        </w:tc>
      </w:tr>
      <w:tr w:rsidR="00126229" w:rsidRPr="00831B41" w14:paraId="1C425C1E" w14:textId="77777777" w:rsidTr="005D544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3D106D04" w14:textId="527E20BD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qnrB6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A32FF08" w14:textId="5BAB14FC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2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516EA1CF" w14:textId="356A278A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olone resistance</w:t>
            </w:r>
          </w:p>
        </w:tc>
      </w:tr>
      <w:tr w:rsidR="00126229" w:rsidRPr="00831B41" w14:paraId="7F45FC82" w14:textId="77777777" w:rsidTr="005D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2394C52C" w14:textId="3D1EE0FC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dfrA27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D5CE561" w14:textId="6662480B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2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0FD87D27" w14:textId="4318D1D5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ethoprim resistance</w:t>
            </w:r>
          </w:p>
        </w:tc>
      </w:tr>
      <w:tr w:rsidR="00126229" w:rsidRPr="00831B41" w14:paraId="333E2C0B" w14:textId="77777777" w:rsidTr="005D544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3AF50209" w14:textId="10CCEF98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RR-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45BE204" w14:textId="0B7E4073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2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33FAAFFC" w14:textId="61AB43F7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fampicin resistance</w:t>
            </w:r>
          </w:p>
        </w:tc>
      </w:tr>
      <w:tr w:rsidR="00126229" w:rsidRPr="00831B41" w14:paraId="0103B8FF" w14:textId="77777777" w:rsidTr="005D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732C5F23" w14:textId="0232DD3D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ac</w:t>
            </w:r>
            <w:proofErr w:type="spellEnd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(6')-</w:t>
            </w: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Ib-cr</w:t>
            </w:r>
            <w:proofErr w:type="spellEnd"/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84AA3F3" w14:textId="59172165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2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328059D9" w14:textId="41E62052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oroquinolone and aminoglycoside resistance</w:t>
            </w:r>
          </w:p>
        </w:tc>
      </w:tr>
      <w:tr w:rsidR="00126229" w:rsidRPr="00831B41" w14:paraId="2A292911" w14:textId="77777777" w:rsidTr="005D544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043A17C1" w14:textId="7060455A" w:rsidR="00126229" w:rsidRPr="00011DB6" w:rsidRDefault="0085486D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o</w:t>
            </w:r>
            <w:r w:rsidR="00126229"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qxA</w:t>
            </w:r>
            <w:proofErr w:type="spellEnd"/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3ADEB14" w14:textId="21174AC9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4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02203F4D" w14:textId="3C658887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infectant resistance</w:t>
            </w:r>
          </w:p>
        </w:tc>
      </w:tr>
      <w:tr w:rsidR="00126229" w:rsidRPr="00831B41" w14:paraId="6087CD73" w14:textId="77777777" w:rsidTr="005D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08193E95" w14:textId="03D21B69" w:rsidR="00126229" w:rsidRPr="00011DB6" w:rsidRDefault="0085486D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o</w:t>
            </w:r>
            <w:r w:rsidR="00126229"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qxB</w:t>
            </w:r>
            <w:proofErr w:type="spellEnd"/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B829698" w14:textId="65E20008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4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6BD83575" w14:textId="5F387924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infectant resistance</w:t>
            </w:r>
          </w:p>
        </w:tc>
      </w:tr>
      <w:tr w:rsidR="00126229" w:rsidRPr="00831B41" w14:paraId="692E2F31" w14:textId="77777777" w:rsidTr="005D544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54E1B009" w14:textId="643FF28E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bla</w:t>
            </w:r>
            <w:r w:rsidRPr="00011DB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</w:rPr>
              <w:t>TEM-1B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12B1B63" w14:textId="0422456D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4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1DC6A82B" w14:textId="4916303B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lactam resistance Alternate name; RblaTEM-1</w:t>
            </w:r>
          </w:p>
        </w:tc>
      </w:tr>
      <w:tr w:rsidR="00126229" w:rsidRPr="00831B41" w14:paraId="5463BD70" w14:textId="77777777" w:rsidTr="005D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2BD56622" w14:textId="3FEBF727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ph</w:t>
            </w:r>
            <w:proofErr w:type="spellEnd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(3')-</w:t>
            </w:r>
            <w:proofErr w:type="spellStart"/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4BBFF71" w14:textId="638252D0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4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2B436AC4" w14:textId="0D1581A8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glycoside resistance</w:t>
            </w:r>
          </w:p>
        </w:tc>
      </w:tr>
      <w:tr w:rsidR="00126229" w:rsidRPr="00831B41" w14:paraId="68FC5B7C" w14:textId="77777777" w:rsidTr="005D544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11676288" w14:textId="7CCBEFB0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fosA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63BC403" w14:textId="2C3A88F3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4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7DDB814D" w14:textId="3104D3C2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fomycin resistance</w:t>
            </w:r>
          </w:p>
        </w:tc>
      </w:tr>
      <w:tr w:rsidR="00126229" w:rsidRPr="00831B41" w14:paraId="1150B814" w14:textId="77777777" w:rsidTr="005D5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344E8F45" w14:textId="29431AC0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bla</w:t>
            </w:r>
            <w:r w:rsidRPr="00011DB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</w:rPr>
              <w:t>CTX-M-55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4DB2122" w14:textId="79902420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4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2592F1BD" w14:textId="4A01E251" w:rsidR="00126229" w:rsidRPr="00126229" w:rsidRDefault="00126229" w:rsidP="00126229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lactam resistance</w:t>
            </w:r>
          </w:p>
        </w:tc>
      </w:tr>
      <w:tr w:rsidR="00126229" w:rsidRPr="00831B41" w14:paraId="2FEE4430" w14:textId="77777777" w:rsidTr="005D544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bottom"/>
            <w:hideMark/>
          </w:tcPr>
          <w:p w14:paraId="60B297A1" w14:textId="45E7FF0E" w:rsidR="00126229" w:rsidRPr="00011DB6" w:rsidRDefault="00126229" w:rsidP="0012622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011DB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bla</w:t>
            </w:r>
            <w:r w:rsidRPr="00011DB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</w:rPr>
              <w:t>NDM-5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E6FD674" w14:textId="152ABD4C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d 5</w:t>
            </w:r>
          </w:p>
        </w:tc>
        <w:tc>
          <w:tcPr>
            <w:tcW w:w="5370" w:type="dxa"/>
            <w:shd w:val="clear" w:color="auto" w:fill="auto"/>
            <w:noWrap/>
            <w:vAlign w:val="bottom"/>
            <w:hideMark/>
          </w:tcPr>
          <w:p w14:paraId="6382E73F" w14:textId="3454E90C" w:rsidR="00126229" w:rsidRPr="00126229" w:rsidRDefault="00126229" w:rsidP="00126229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6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lactam resistance</w:t>
            </w:r>
          </w:p>
        </w:tc>
      </w:tr>
    </w:tbl>
    <w:p w14:paraId="219EC031" w14:textId="77777777" w:rsidR="005601B4" w:rsidRPr="00831B41" w:rsidRDefault="005601B4">
      <w:pPr>
        <w:rPr>
          <w:rFonts w:ascii="Times New Roman" w:hAnsi="Times New Roman" w:cs="Times New Roman"/>
        </w:rPr>
      </w:pPr>
    </w:p>
    <w:sectPr w:rsidR="005601B4" w:rsidRPr="00831B41" w:rsidSect="00194275">
      <w:pgSz w:w="11906" w:h="16838"/>
      <w:pgMar w:top="1440" w:right="1800" w:bottom="1134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FEB25" w14:textId="77777777" w:rsidR="00CA5A81" w:rsidRDefault="00CA5A81" w:rsidP="009D3DE1">
      <w:r>
        <w:separator/>
      </w:r>
    </w:p>
  </w:endnote>
  <w:endnote w:type="continuationSeparator" w:id="0">
    <w:p w14:paraId="36CBD0DD" w14:textId="77777777" w:rsidR="00CA5A81" w:rsidRDefault="00CA5A81" w:rsidP="009D3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8A963" w14:textId="77777777" w:rsidR="00CA5A81" w:rsidRDefault="00CA5A81" w:rsidP="009D3DE1">
      <w:r>
        <w:separator/>
      </w:r>
    </w:p>
  </w:footnote>
  <w:footnote w:type="continuationSeparator" w:id="0">
    <w:p w14:paraId="27436582" w14:textId="77777777" w:rsidR="00CA5A81" w:rsidRDefault="00CA5A81" w:rsidP="009D3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3FF"/>
    <w:rsid w:val="00011DB6"/>
    <w:rsid w:val="00065EC4"/>
    <w:rsid w:val="00126229"/>
    <w:rsid w:val="00141D28"/>
    <w:rsid w:val="00194275"/>
    <w:rsid w:val="00301384"/>
    <w:rsid w:val="003626E9"/>
    <w:rsid w:val="003F398A"/>
    <w:rsid w:val="004E0F09"/>
    <w:rsid w:val="00507D11"/>
    <w:rsid w:val="00552783"/>
    <w:rsid w:val="005601B4"/>
    <w:rsid w:val="00570568"/>
    <w:rsid w:val="005D544A"/>
    <w:rsid w:val="005E53FF"/>
    <w:rsid w:val="007038A2"/>
    <w:rsid w:val="007435D8"/>
    <w:rsid w:val="00743F59"/>
    <w:rsid w:val="0076737B"/>
    <w:rsid w:val="007A7B50"/>
    <w:rsid w:val="00831B41"/>
    <w:rsid w:val="0085486D"/>
    <w:rsid w:val="00976E22"/>
    <w:rsid w:val="009D3DE1"/>
    <w:rsid w:val="00A12813"/>
    <w:rsid w:val="00A31CEE"/>
    <w:rsid w:val="00AA1C58"/>
    <w:rsid w:val="00AB758C"/>
    <w:rsid w:val="00AE6235"/>
    <w:rsid w:val="00BF572E"/>
    <w:rsid w:val="00C51835"/>
    <w:rsid w:val="00CA5A81"/>
    <w:rsid w:val="00CD5859"/>
    <w:rsid w:val="00D02E66"/>
    <w:rsid w:val="00E85462"/>
    <w:rsid w:val="00F0342D"/>
    <w:rsid w:val="00F32D4B"/>
    <w:rsid w:val="00F62FBF"/>
    <w:rsid w:val="00FE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16C84"/>
  <w15:chartTrackingRefBased/>
  <w15:docId w15:val="{0B5F3487-B157-411C-97E1-00022473B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743F5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9D3D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3D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3D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3D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5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建康</dc:creator>
  <cp:keywords/>
  <dc:description/>
  <cp:lastModifiedBy>赵 建康</cp:lastModifiedBy>
  <cp:revision>43</cp:revision>
  <dcterms:created xsi:type="dcterms:W3CDTF">2021-05-17T02:51:00Z</dcterms:created>
  <dcterms:modified xsi:type="dcterms:W3CDTF">2022-04-16T13:48:00Z</dcterms:modified>
</cp:coreProperties>
</file>